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658" w:rsidRPr="003F5658" w:rsidRDefault="003F5658" w:rsidP="003F5658">
      <w:pPr>
        <w:rPr>
          <w:rFonts w:ascii="等线" w:eastAsia="等线" w:hAnsi="等线" w:cs="Times New Roman"/>
        </w:rPr>
      </w:pPr>
      <w:r w:rsidRPr="003F5658">
        <w:rPr>
          <w:rFonts w:ascii="等线" w:eastAsia="等线" w:hAnsi="等线" w:cs="Times New Roman"/>
        </w:rPr>
        <w:t>Table S2. GO analysis conducted by DAVID</w:t>
      </w:r>
      <w:bookmarkStart w:id="0" w:name="_GoBack"/>
      <w:bookmarkEnd w:id="0"/>
    </w:p>
    <w:p w:rsidR="003F5658" w:rsidRPr="003F5658" w:rsidRDefault="003F5658" w:rsidP="003F5658">
      <w:pPr>
        <w:rPr>
          <w:rFonts w:ascii="等线" w:eastAsia="等线" w:hAnsi="等线" w:cs="Times New Roman"/>
        </w:rPr>
      </w:pPr>
    </w:p>
    <w:tbl>
      <w:tblPr>
        <w:tblStyle w:val="a3"/>
        <w:tblW w:w="8222" w:type="dxa"/>
        <w:tblInd w:w="-5" w:type="dxa"/>
        <w:tblLook w:val="04A0" w:firstRow="1" w:lastRow="0" w:firstColumn="1" w:lastColumn="0" w:noHBand="0" w:noVBand="1"/>
      </w:tblPr>
      <w:tblGrid>
        <w:gridCol w:w="1341"/>
        <w:gridCol w:w="1134"/>
        <w:gridCol w:w="3904"/>
        <w:gridCol w:w="992"/>
        <w:gridCol w:w="851"/>
      </w:tblGrid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Category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ID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Term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Count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0ABB" w:rsidP="003F5658">
            <w:pPr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P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45449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regulation of transcription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64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02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06355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regulation of transcription, DNA-dependent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47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03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51252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regulation of RNA metabolic process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47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04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45664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regulation of neuron differentiation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08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06350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transcription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51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10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10769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regulation of cell morphogenesis involved in differentiation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11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50770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regulation of axonogenesis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17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46907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intracellular transport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19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70647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protein modification by small protein conjugation or removal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21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08219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cell death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21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24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50767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regulation of neurogenesis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25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16265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death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21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25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60284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regulation of cell development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26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06886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intracellular protein transport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13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29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10975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regulation of neuron projection development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32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06605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protein targeting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33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45596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negative regulation of cell differentiation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34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07268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synaptic transmission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11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34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10557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positive regulation of macromolecule biosynthetic process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19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34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16926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protein desumoylation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34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 xml:space="preserve">Biological </w:t>
            </w:r>
            <w:r w:rsidRPr="003F5658">
              <w:rPr>
                <w:rFonts w:ascii="等线" w:eastAsia="等线" w:hAnsi="等线" w:cs="Times New Roman" w:hint="eastAsia"/>
              </w:rPr>
              <w:lastRenderedPageBreak/>
              <w:t>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lastRenderedPageBreak/>
              <w:t>0006928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cell motion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35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19226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transmission of nerve impulse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12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40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08154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actin polymerization or depolymerization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42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09719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response to endogenous stimulus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13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48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51960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regulation of nervous system development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48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48545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response to steroid hormone stimulus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48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00375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RNA splicing, via transesterification reactions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49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00377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 xml:space="preserve">RNA splicing, via transesterification reactions 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49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00398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nuclear mRNA splicing, via spliceosome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49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45927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positive regulation of growth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49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31328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positive regulation of cellular biosynthetic process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19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49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10563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negative regulation of phosphorus metabolic process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50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Biological proces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45936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negative regulation of phosphate metabolic process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50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Cellular component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31974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membrane-enclosed lumen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49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00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Cellular component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43233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organelle lumen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48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00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Cellular component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31981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nuclear lumen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40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00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Cellular component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70013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intracellular organelle lumen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45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00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Cellular component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05654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nucleoplasm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26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02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Cellular component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44451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nucleoplasm part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18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04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Cellular component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05667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transcription factor complex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14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Cellular component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05730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nucleolus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19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18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Cellular component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05643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nuclear pore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31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lastRenderedPageBreak/>
              <w:t>Cellular components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05802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trans-Golgi network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32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Molecular function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08270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zinc ion binding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61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02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Molecular function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03677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DNA binding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58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10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Molecular function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46914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transition metal ion binding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65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22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Molecular function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30528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transcription regulator activity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39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24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Molecular function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03690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double-stranded DNA binding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32</w:t>
            </w:r>
          </w:p>
        </w:tc>
      </w:tr>
      <w:tr w:rsidR="003F5658" w:rsidRPr="003F5658" w:rsidTr="00F20B01">
        <w:trPr>
          <w:trHeight w:val="278"/>
        </w:trPr>
        <w:tc>
          <w:tcPr>
            <w:tcW w:w="134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Molecular function</w:t>
            </w:r>
          </w:p>
        </w:tc>
        <w:tc>
          <w:tcPr>
            <w:tcW w:w="113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043566</w:t>
            </w:r>
          </w:p>
        </w:tc>
        <w:tc>
          <w:tcPr>
            <w:tcW w:w="3904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structure-specific DNA binding</w:t>
            </w:r>
          </w:p>
        </w:tc>
        <w:tc>
          <w:tcPr>
            <w:tcW w:w="992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3F5658" w:rsidRPr="003F5658" w:rsidRDefault="003F5658" w:rsidP="003F5658">
            <w:pPr>
              <w:rPr>
                <w:rFonts w:ascii="等线" w:eastAsia="等线" w:hAnsi="等线" w:cs="Times New Roman"/>
              </w:rPr>
            </w:pPr>
            <w:r w:rsidRPr="003F5658">
              <w:rPr>
                <w:rFonts w:ascii="等线" w:eastAsia="等线" w:hAnsi="等线" w:cs="Times New Roman" w:hint="eastAsia"/>
              </w:rPr>
              <w:t>0.049</w:t>
            </w:r>
          </w:p>
        </w:tc>
      </w:tr>
    </w:tbl>
    <w:p w:rsidR="00616CEB" w:rsidRDefault="00616CEB"/>
    <w:sectPr w:rsidR="00616C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35E7" w:rsidRDefault="004F35E7" w:rsidP="003F0ABB">
      <w:r>
        <w:separator/>
      </w:r>
    </w:p>
  </w:endnote>
  <w:endnote w:type="continuationSeparator" w:id="0">
    <w:p w:rsidR="004F35E7" w:rsidRDefault="004F35E7" w:rsidP="003F0A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35E7" w:rsidRDefault="004F35E7" w:rsidP="003F0ABB">
      <w:r>
        <w:separator/>
      </w:r>
    </w:p>
  </w:footnote>
  <w:footnote w:type="continuationSeparator" w:id="0">
    <w:p w:rsidR="004F35E7" w:rsidRDefault="004F35E7" w:rsidP="003F0A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658"/>
    <w:rsid w:val="003F0ABB"/>
    <w:rsid w:val="003F5658"/>
    <w:rsid w:val="004F35E7"/>
    <w:rsid w:val="00616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A1E15D"/>
  <w15:chartTrackingRefBased/>
  <w15:docId w15:val="{0DB30C7B-ABE3-474C-A2A8-472EE2636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56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F0A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0AB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0A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0A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502</Words>
  <Characters>2862</Characters>
  <Application>Microsoft Office Word</Application>
  <DocSecurity>0</DocSecurity>
  <Lines>23</Lines>
  <Paragraphs>6</Paragraphs>
  <ScaleCrop>false</ScaleCrop>
  <Company/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kia Kousaki</dc:creator>
  <cp:keywords/>
  <dc:description/>
  <cp:lastModifiedBy>Rukia Kousaki</cp:lastModifiedBy>
  <cp:revision>2</cp:revision>
  <dcterms:created xsi:type="dcterms:W3CDTF">2016-12-29T11:19:00Z</dcterms:created>
  <dcterms:modified xsi:type="dcterms:W3CDTF">2017-02-27T03:26:00Z</dcterms:modified>
</cp:coreProperties>
</file>